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2D3" w:rsidRPr="00C90654" w:rsidDel="00B37576" w:rsidRDefault="007432D3" w:rsidP="007432D3">
      <w:pPr>
        <w:jc w:val="both"/>
        <w:rPr>
          <w:del w:id="0" w:author="Stanik, Juraj" w:date="2017-05-15T13:30:00Z"/>
          <w:b/>
          <w:lang w:val="en-US"/>
        </w:rPr>
      </w:pPr>
      <w:del w:id="1" w:author="Stanik, Juraj" w:date="2017-05-15T13:30:00Z">
        <w:r w:rsidRPr="00C90654" w:rsidDel="00B37576">
          <w:rPr>
            <w:b/>
            <w:lang w:val="en-US"/>
          </w:rPr>
          <w:delText>S1</w:delText>
        </w:r>
        <w:r w:rsidR="005427A3" w:rsidRPr="00C90654" w:rsidDel="00B37576">
          <w:rPr>
            <w:b/>
            <w:lang w:val="en-US"/>
          </w:rPr>
          <w:delText xml:space="preserve"> Table</w:delText>
        </w:r>
        <w:r w:rsidRPr="00C90654" w:rsidDel="00B37576">
          <w:rPr>
            <w:b/>
            <w:lang w:val="en-US"/>
          </w:rPr>
          <w:delText>. Selected insulin secretion and insulin resistance indices</w:delText>
        </w:r>
        <w:r w:rsidR="002D152F" w:rsidRPr="00C90654" w:rsidDel="00B37576">
          <w:rPr>
            <w:b/>
            <w:lang w:val="en-US"/>
          </w:rPr>
          <w:delText>.</w:delText>
        </w:r>
        <w:r w:rsidRPr="00C90654" w:rsidDel="00B37576">
          <w:rPr>
            <w:b/>
            <w:lang w:val="en-US"/>
          </w:rPr>
          <w:delText xml:space="preserve"> </w:delText>
        </w:r>
      </w:del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701"/>
        <w:gridCol w:w="1843"/>
        <w:gridCol w:w="1985"/>
        <w:gridCol w:w="666"/>
        <w:gridCol w:w="1176"/>
        <w:gridCol w:w="992"/>
      </w:tblGrid>
      <w:tr w:rsidR="007432D3" w:rsidRPr="009F4DA1" w:rsidDel="00B37576" w:rsidTr="00A41E23">
        <w:trPr>
          <w:trHeight w:val="300"/>
          <w:del w:id="2" w:author="Stanik, Juraj" w:date="2017-05-15T13:30:00Z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3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ndex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5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6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scription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7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8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Calculation</w:delText>
              </w:r>
            </w:del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9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0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Units</w:delText>
              </w:r>
            </w:del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1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2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Ref.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3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4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Value</w:delText>
              </w:r>
            </w:del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5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6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Range</w:delText>
              </w:r>
            </w:del>
          </w:p>
        </w:tc>
      </w:tr>
      <w:tr w:rsidR="007432D3" w:rsidRPr="009F4DA1" w:rsidDel="00B37576" w:rsidTr="00A41E23">
        <w:trPr>
          <w:trHeight w:val="315"/>
          <w:del w:id="17" w:author="Stanik, Juraj" w:date="2017-05-15T13:30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2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Fasting serum insulin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2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2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INS (pmol/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2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[11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2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24.97 ± 140.4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3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7.9 - 956.4</w:delText>
              </w:r>
            </w:del>
          </w:p>
        </w:tc>
      </w:tr>
      <w:tr w:rsidR="007432D3" w:rsidRPr="009F4DA1" w:rsidDel="00B37576" w:rsidTr="00A41E23">
        <w:trPr>
          <w:trHeight w:val="315"/>
          <w:del w:id="32" w:author="Stanik, Juraj" w:date="2017-05-15T13:30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33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4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HOMA-IR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3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Homeostatic model assessment  - insulin resistance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37" w:author="Stanik, Juraj" w:date="2017-05-15T13:30:00Z"/>
                <w:sz w:val="22"/>
                <w:szCs w:val="22"/>
                <w:lang w:val="en-US" w:eastAsia="en-US"/>
              </w:rPr>
            </w:pPr>
            <w:del w:id="38" w:author="Stanik, Juraj" w:date="2017-05-15T13:30:00Z">
              <w:r w:rsidRPr="009F4DA1" w:rsidDel="00B37576">
                <w:rPr>
                  <w:sz w:val="22"/>
                  <w:szCs w:val="22"/>
                  <w:lang w:val="en-US" w:eastAsia="en-US"/>
                </w:rPr>
                <w:delText>G</w:delText>
              </w:r>
              <w:r w:rsidRPr="009F4DA1" w:rsidDel="00B37576">
                <w:rPr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B37576">
                <w:rPr>
                  <w:sz w:val="22"/>
                  <w:szCs w:val="22"/>
                  <w:lang w:val="en-US" w:eastAsia="en-US"/>
                </w:rPr>
                <w:delText>*INS</w:delText>
              </w:r>
              <w:r w:rsidRPr="009F4DA1" w:rsidDel="00B37576">
                <w:rPr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B37576">
                <w:rPr>
                  <w:sz w:val="22"/>
                  <w:szCs w:val="22"/>
                  <w:lang w:val="en-US" w:eastAsia="en-US"/>
                </w:rPr>
                <w:delText>/22.5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39" w:author="Stanik, Juraj" w:date="2017-05-15T13:30:00Z"/>
                <w:color w:val="000000"/>
                <w:sz w:val="22"/>
                <w:szCs w:val="22"/>
                <w:lang w:eastAsia="en-US"/>
              </w:rPr>
            </w:pPr>
            <w:del w:id="4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G (mmol/L); INS (</w:delText>
              </w:r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μ</w:delText>
              </w:r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U/m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4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[12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4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4.36 ± 5.3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4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53 - 31.89</w:delText>
              </w:r>
            </w:del>
          </w:p>
        </w:tc>
      </w:tr>
      <w:tr w:rsidR="007432D3" w:rsidRPr="009F4DA1" w:rsidDel="00B37576" w:rsidTr="00A41E23">
        <w:trPr>
          <w:trHeight w:val="315"/>
          <w:del w:id="47" w:author="Stanik, Juraj" w:date="2017-05-15T13:30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4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QUICKI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5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Quantitative insulin sensitivity check index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5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/[logINS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+logG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]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54" w:author="Stanik, Juraj" w:date="2017-05-15T13:30:00Z"/>
                <w:color w:val="000000"/>
                <w:sz w:val="22"/>
                <w:szCs w:val="22"/>
                <w:lang w:eastAsia="en-US"/>
              </w:rPr>
            </w:pPr>
            <w:del w:id="5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G (mmol/L); INS (</w:delText>
              </w:r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μ</w:delText>
              </w:r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U/m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5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[13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5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33 ± 0.0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6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4 - 0.43</w:delText>
              </w:r>
            </w:del>
          </w:p>
        </w:tc>
      </w:tr>
      <w:tr w:rsidR="007432D3" w:rsidRPr="009F4DA1" w:rsidDel="00B37576" w:rsidTr="00A41E23">
        <w:trPr>
          <w:trHeight w:val="315"/>
          <w:del w:id="62" w:author="Stanik, Juraj" w:date="2017-05-15T13:30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63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64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SI-FFA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6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Insulin sensitivity index with free fatty acids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67" w:author="Stanik, Juraj" w:date="2017-05-15T13:30:00Z"/>
                <w:sz w:val="22"/>
                <w:szCs w:val="22"/>
                <w:lang w:val="en-US" w:eastAsia="en-US"/>
              </w:rPr>
            </w:pPr>
            <w:del w:id="68" w:author="Stanik, Juraj" w:date="2017-05-15T13:30:00Z">
              <w:r w:rsidRPr="009F4DA1" w:rsidDel="00B37576">
                <w:rPr>
                  <w:sz w:val="22"/>
                  <w:szCs w:val="22"/>
                  <w:lang w:val="en-US" w:eastAsia="en-US"/>
                </w:rPr>
                <w:delText>2/(INS</w:delText>
              </w:r>
              <w:r w:rsidRPr="009F4DA1" w:rsidDel="00B37576">
                <w:rPr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B37576">
                <w:rPr>
                  <w:sz w:val="22"/>
                  <w:szCs w:val="22"/>
                  <w:lang w:val="en-US" w:eastAsia="en-US"/>
                </w:rPr>
                <w:delText>*FFA+1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69" w:author="Stanik, Juraj" w:date="2017-05-15T13:30:00Z"/>
                <w:color w:val="000000"/>
                <w:sz w:val="22"/>
                <w:szCs w:val="22"/>
                <w:lang w:eastAsia="en-US"/>
              </w:rPr>
            </w:pPr>
            <w:del w:id="7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INS (</w:delText>
              </w:r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μ</w:delText>
              </w:r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U/mL); FFA (mmol/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7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[14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7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.004 ± 0.00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7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 - 1.01</w:delText>
              </w:r>
            </w:del>
          </w:p>
        </w:tc>
      </w:tr>
      <w:tr w:rsidR="007432D3" w:rsidRPr="009F4DA1" w:rsidDel="00B37576" w:rsidTr="00A41E23">
        <w:trPr>
          <w:trHeight w:val="300"/>
          <w:del w:id="77" w:author="Stanik, Juraj" w:date="2017-05-15T13:30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7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7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CP/G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8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8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C-peptide/fasting glucose ratio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8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83" w:author="Stanik, Juraj" w:date="2017-05-15T13:30:00Z">
              <w:r w:rsidRPr="009F4DA1" w:rsidDel="00B37576">
                <w:rPr>
                  <w:bCs/>
                  <w:color w:val="000000"/>
                  <w:sz w:val="22"/>
                  <w:szCs w:val="22"/>
                  <w:lang w:val="en-US" w:eastAsia="en-US"/>
                </w:rPr>
                <w:delText>CP/G</w:delText>
              </w:r>
              <w:r w:rsidRPr="009F4DA1" w:rsidDel="00B37576">
                <w:rPr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8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8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G (mg/dL); CP (ng/m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8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8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[15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8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8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3 ± 0.0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9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9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1 - 0.09</w:delText>
              </w:r>
            </w:del>
          </w:p>
        </w:tc>
      </w:tr>
      <w:tr w:rsidR="007432D3" w:rsidRPr="009F4DA1" w:rsidDel="00B37576" w:rsidTr="00A41E23">
        <w:trPr>
          <w:trHeight w:val="315"/>
          <w:del w:id="92" w:author="Stanik, Juraj" w:date="2017-05-15T13:30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93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94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12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9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9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20-minute insulin during an oGTT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9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9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120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9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0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INS (pmol/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0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0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[11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0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0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868.95 ± 1023.05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0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0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66.2 - 6070</w:delText>
              </w:r>
            </w:del>
          </w:p>
        </w:tc>
      </w:tr>
      <w:tr w:rsidR="007432D3" w:rsidRPr="009F4DA1" w:rsidDel="00B37576" w:rsidTr="00A41E23">
        <w:trPr>
          <w:trHeight w:val="315"/>
          <w:del w:id="107" w:author="Stanik, Juraj" w:date="2017-05-15T13:30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0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0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max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1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1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Peak insulin level during an oGTT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1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1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max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1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1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INS (pmol/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1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1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[16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1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1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330.98 ± 1039.7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2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2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14.7 - 4684</w:delText>
              </w:r>
            </w:del>
          </w:p>
        </w:tc>
      </w:tr>
      <w:tr w:rsidR="007432D3" w:rsidRPr="009F4DA1" w:rsidDel="00B37576" w:rsidTr="00A41E23">
        <w:trPr>
          <w:trHeight w:val="315"/>
          <w:del w:id="122" w:author="Stanik, Juraj" w:date="2017-05-15T13:30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23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24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oDI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2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2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Oral disposition index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27" w:author="Stanik, Juraj" w:date="2017-05-15T13:30:00Z"/>
                <w:color w:val="000000"/>
                <w:sz w:val="22"/>
                <w:szCs w:val="22"/>
                <w:lang w:eastAsia="en-US"/>
              </w:rPr>
            </w:pPr>
            <w:del w:id="12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(INS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eastAsia="en-US"/>
                </w:rPr>
                <w:delText>30</w:delText>
              </w:r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-INS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eastAsia="en-US"/>
                </w:rPr>
                <w:delText>0</w:delText>
              </w:r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)/(G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eastAsia="en-US"/>
                </w:rPr>
                <w:delText>30</w:delText>
              </w:r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-G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eastAsia="en-US"/>
                </w:rPr>
                <w:delText>0</w:delText>
              </w:r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)/INS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eastAsia="en-US"/>
                </w:rPr>
                <w:delText>0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29" w:author="Stanik, Juraj" w:date="2017-05-15T13:30:00Z"/>
                <w:color w:val="000000"/>
                <w:sz w:val="22"/>
                <w:szCs w:val="22"/>
                <w:lang w:eastAsia="en-US"/>
              </w:rPr>
            </w:pPr>
            <w:del w:id="13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G (mg/dL); INS (</w:delText>
              </w:r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μ</w:delText>
              </w:r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U/m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3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3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[17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3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3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3.22 ± 2.38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3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3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8 - 10.08</w:delText>
              </w:r>
            </w:del>
          </w:p>
        </w:tc>
      </w:tr>
      <w:tr w:rsidR="007432D3" w:rsidRPr="009F4DA1" w:rsidDel="00B37576" w:rsidTr="00A41E23">
        <w:trPr>
          <w:trHeight w:val="570"/>
          <w:del w:id="137" w:author="Stanik, Juraj" w:date="2017-05-15T13:30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3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3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AUC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INS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/ AUC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GLU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4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4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Ratio of areas under the curve for insulin and glucose levels during an oGTT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4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4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AUC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INS</w:delText>
              </w:r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/AUC</w:delText>
              </w:r>
              <w:r w:rsidRPr="009F4DA1" w:rsidDel="00B37576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GLU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4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4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G (mmol/L); INS (pmol/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4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4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[18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4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4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03.1 ± 81.2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5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5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6.5 - 444.05</w:delText>
              </w:r>
            </w:del>
          </w:p>
        </w:tc>
      </w:tr>
      <w:tr w:rsidR="007432D3" w:rsidRPr="009F4DA1" w:rsidDel="00B37576" w:rsidTr="00A41E23">
        <w:trPr>
          <w:trHeight w:val="315"/>
          <w:del w:id="152" w:author="Stanik, Juraj" w:date="2017-05-15T13:30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9F4DA1" w:rsidP="00BC6EC9">
            <w:pPr>
              <w:suppressAutoHyphens w:val="0"/>
              <w:jc w:val="center"/>
              <w:rPr>
                <w:del w:id="153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54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WBISI </w:delText>
              </w:r>
              <w:r w:rsidR="007432D3"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Matsuda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5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5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Whole body insulin sensitivity index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57" w:author="Stanik, Juraj" w:date="2017-05-15T13:30:00Z"/>
                <w:sz w:val="22"/>
                <w:szCs w:val="22"/>
                <w:lang w:val="en-US" w:eastAsia="en-US"/>
              </w:rPr>
            </w:pPr>
            <w:del w:id="158" w:author="Stanik, Juraj" w:date="2017-05-15T13:30:00Z">
              <w:r w:rsidRPr="009F4DA1" w:rsidDel="00B37576">
                <w:rPr>
                  <w:sz w:val="22"/>
                  <w:szCs w:val="22"/>
                  <w:lang w:val="en-US" w:eastAsia="en-US"/>
                </w:rPr>
                <w:delText>10000/SQRT</w:delText>
              </w:r>
            </w:del>
          </w:p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59" w:author="Stanik, Juraj" w:date="2017-05-15T13:30:00Z"/>
                <w:sz w:val="22"/>
                <w:szCs w:val="22"/>
                <w:lang w:val="en-US" w:eastAsia="en-US"/>
              </w:rPr>
            </w:pPr>
            <w:del w:id="160" w:author="Stanik, Juraj" w:date="2017-05-15T13:30:00Z">
              <w:r w:rsidRPr="009F4DA1" w:rsidDel="00B37576">
                <w:rPr>
                  <w:sz w:val="22"/>
                  <w:szCs w:val="22"/>
                  <w:lang w:val="en-US" w:eastAsia="en-US"/>
                </w:rPr>
                <w:delText>((G</w:delText>
              </w:r>
              <w:r w:rsidRPr="009F4DA1" w:rsidDel="00B37576">
                <w:rPr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B37576">
                <w:rPr>
                  <w:sz w:val="22"/>
                  <w:szCs w:val="22"/>
                  <w:lang w:val="en-US" w:eastAsia="en-US"/>
                </w:rPr>
                <w:delText>*INS</w:delText>
              </w:r>
              <w:r w:rsidRPr="009F4DA1" w:rsidDel="00B37576">
                <w:rPr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B37576">
                <w:rPr>
                  <w:sz w:val="22"/>
                  <w:szCs w:val="22"/>
                  <w:lang w:val="en-US" w:eastAsia="en-US"/>
                </w:rPr>
                <w:delText>)*</w:delText>
              </w:r>
            </w:del>
          </w:p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61" w:author="Stanik, Juraj" w:date="2017-05-15T13:30:00Z"/>
                <w:sz w:val="22"/>
                <w:szCs w:val="22"/>
                <w:lang w:val="en-US" w:eastAsia="en-US"/>
              </w:rPr>
            </w:pPr>
            <w:del w:id="162" w:author="Stanik, Juraj" w:date="2017-05-15T13:30:00Z">
              <w:r w:rsidRPr="009F4DA1" w:rsidDel="00B37576">
                <w:rPr>
                  <w:sz w:val="22"/>
                  <w:szCs w:val="22"/>
                  <w:lang w:val="en-US" w:eastAsia="en-US"/>
                </w:rPr>
                <w:delText>(G</w:delText>
              </w:r>
              <w:r w:rsidRPr="009F4DA1" w:rsidDel="00B37576">
                <w:rPr>
                  <w:sz w:val="22"/>
                  <w:szCs w:val="22"/>
                  <w:vertAlign w:val="subscript"/>
                  <w:lang w:val="en-US" w:eastAsia="en-US"/>
                </w:rPr>
                <w:delText>mean</w:delText>
              </w:r>
              <w:r w:rsidRPr="009F4DA1" w:rsidDel="00B37576">
                <w:rPr>
                  <w:sz w:val="22"/>
                  <w:szCs w:val="22"/>
                  <w:lang w:val="en-US" w:eastAsia="en-US"/>
                </w:rPr>
                <w:delText>*INS</w:delText>
              </w:r>
              <w:r w:rsidRPr="009F4DA1" w:rsidDel="00B37576">
                <w:rPr>
                  <w:sz w:val="22"/>
                  <w:szCs w:val="22"/>
                  <w:vertAlign w:val="subscript"/>
                  <w:lang w:val="en-US" w:eastAsia="en-US"/>
                </w:rPr>
                <w:delText>mean</w:delText>
              </w:r>
              <w:r w:rsidRPr="009F4DA1" w:rsidDel="00B37576">
                <w:rPr>
                  <w:sz w:val="22"/>
                  <w:szCs w:val="22"/>
                  <w:lang w:val="en-US" w:eastAsia="en-US"/>
                </w:rPr>
                <w:delText>)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63" w:author="Stanik, Juraj" w:date="2017-05-15T13:30:00Z"/>
                <w:color w:val="000000"/>
                <w:sz w:val="22"/>
                <w:szCs w:val="22"/>
                <w:lang w:eastAsia="en-US"/>
              </w:rPr>
            </w:pPr>
            <w:del w:id="16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G (mg/dL); INS (</w:delText>
              </w:r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μ</w:delText>
              </w:r>
              <w:r w:rsidRPr="009F4DA1" w:rsidDel="00B37576">
                <w:rPr>
                  <w:color w:val="000000"/>
                  <w:sz w:val="22"/>
                  <w:szCs w:val="22"/>
                  <w:lang w:eastAsia="en-US"/>
                </w:rPr>
                <w:delText>U/m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6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6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[19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6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6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3.89 ± 3.0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B37576" w:rsidRDefault="007432D3" w:rsidP="00BC6EC9">
            <w:pPr>
              <w:suppressAutoHyphens w:val="0"/>
              <w:jc w:val="center"/>
              <w:rPr>
                <w:del w:id="16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7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43 - 14.31</w:delText>
              </w:r>
            </w:del>
          </w:p>
        </w:tc>
      </w:tr>
    </w:tbl>
    <w:p w:rsidR="007432D3" w:rsidRPr="009F4DA1" w:rsidDel="00B37576" w:rsidRDefault="007432D3" w:rsidP="007432D3">
      <w:pPr>
        <w:jc w:val="both"/>
        <w:rPr>
          <w:del w:id="171" w:author="Stanik, Juraj" w:date="2017-05-15T13:30:00Z"/>
          <w:sz w:val="22"/>
          <w:szCs w:val="22"/>
          <w:lang w:val="en-US"/>
        </w:rPr>
      </w:pPr>
      <w:del w:id="172" w:author="Stanik, Juraj" w:date="2017-05-15T13:30:00Z">
        <w:r w:rsidRPr="009F4DA1" w:rsidDel="00B37576">
          <w:rPr>
            <w:sz w:val="22"/>
            <w:szCs w:val="22"/>
            <w:lang w:val="en-US"/>
          </w:rPr>
          <w:delText xml:space="preserve">Abbreviations: FFA – free fatty acids, CP – C-peptide, </w:delText>
        </w:r>
        <w:r w:rsidRPr="009F4DA1" w:rsidDel="00B37576">
          <w:rPr>
            <w:sz w:val="22"/>
            <w:szCs w:val="22"/>
            <w:lang w:val="en-US" w:eastAsia="en-US"/>
          </w:rPr>
          <w:delText>G</w:delText>
        </w:r>
        <w:r w:rsidRPr="009F4DA1" w:rsidDel="00B37576">
          <w:rPr>
            <w:sz w:val="22"/>
            <w:szCs w:val="22"/>
            <w:vertAlign w:val="subscript"/>
            <w:lang w:val="en-US" w:eastAsia="en-US"/>
          </w:rPr>
          <w:delText>mean</w:delText>
        </w:r>
        <w:r w:rsidRPr="009F4DA1" w:rsidDel="00B37576">
          <w:rPr>
            <w:sz w:val="22"/>
            <w:szCs w:val="22"/>
            <w:lang w:val="en-US" w:eastAsia="en-US"/>
          </w:rPr>
          <w:delText xml:space="preserve"> – mean glucose levels during an oGTT, INS</w:delText>
        </w:r>
        <w:r w:rsidRPr="009F4DA1" w:rsidDel="00B37576">
          <w:rPr>
            <w:sz w:val="22"/>
            <w:szCs w:val="22"/>
            <w:vertAlign w:val="subscript"/>
            <w:lang w:val="en-US" w:eastAsia="en-US"/>
          </w:rPr>
          <w:delText xml:space="preserve">mean </w:delText>
        </w:r>
        <w:r w:rsidRPr="009F4DA1" w:rsidDel="00B37576">
          <w:rPr>
            <w:sz w:val="22"/>
            <w:szCs w:val="22"/>
            <w:lang w:val="en-US" w:eastAsia="en-US"/>
          </w:rPr>
          <w:delText>– mean insulin levels during an oGTT</w:delText>
        </w:r>
      </w:del>
    </w:p>
    <w:p w:rsidR="007432D3" w:rsidRPr="009F4DA1" w:rsidDel="00B37576" w:rsidRDefault="007432D3" w:rsidP="007432D3">
      <w:pPr>
        <w:suppressAutoHyphens w:val="0"/>
        <w:rPr>
          <w:del w:id="173" w:author="Stanik, Juraj" w:date="2017-05-15T13:30:00Z"/>
          <w:b/>
          <w:sz w:val="22"/>
          <w:szCs w:val="22"/>
          <w:lang w:val="en-US"/>
        </w:rPr>
      </w:pPr>
      <w:del w:id="174" w:author="Stanik, Juraj" w:date="2017-05-15T13:30:00Z">
        <w:r w:rsidRPr="009F4DA1" w:rsidDel="00B37576">
          <w:rPr>
            <w:b/>
            <w:sz w:val="22"/>
            <w:szCs w:val="22"/>
            <w:lang w:val="en-US"/>
          </w:rPr>
          <w:br w:type="page"/>
        </w:r>
      </w:del>
    </w:p>
    <w:p w:rsidR="00A07A62" w:rsidRPr="009F4DA1" w:rsidDel="00B37576" w:rsidRDefault="00602BC4" w:rsidP="00A41E23">
      <w:pPr>
        <w:pageBreakBefore/>
        <w:jc w:val="both"/>
        <w:rPr>
          <w:del w:id="175" w:author="Stanik, Juraj" w:date="2017-05-15T13:30:00Z"/>
          <w:sz w:val="22"/>
          <w:szCs w:val="22"/>
          <w:lang w:val="en-US"/>
        </w:rPr>
      </w:pPr>
      <w:del w:id="176" w:author="Stanik, Juraj" w:date="2017-05-15T13:30:00Z">
        <w:r w:rsidRPr="009F4DA1" w:rsidDel="00B37576">
          <w:rPr>
            <w:b/>
            <w:bCs/>
            <w:sz w:val="22"/>
            <w:szCs w:val="22"/>
            <w:lang w:val="en-US"/>
          </w:rPr>
          <w:lastRenderedPageBreak/>
          <w:delText>S</w:delText>
        </w:r>
        <w:r w:rsidR="00945E60" w:rsidRPr="009F4DA1" w:rsidDel="00B37576">
          <w:rPr>
            <w:b/>
            <w:bCs/>
            <w:sz w:val="22"/>
            <w:szCs w:val="22"/>
            <w:lang w:val="en-US"/>
          </w:rPr>
          <w:delText>2</w:delText>
        </w:r>
        <w:r w:rsidR="005427A3" w:rsidDel="00B37576">
          <w:rPr>
            <w:b/>
            <w:bCs/>
            <w:sz w:val="22"/>
            <w:szCs w:val="22"/>
            <w:lang w:val="en-US"/>
          </w:rPr>
          <w:delText xml:space="preserve"> Table</w:delText>
        </w:r>
        <w:r w:rsidR="00A07A62" w:rsidRPr="009F4DA1" w:rsidDel="00B37576">
          <w:rPr>
            <w:b/>
            <w:bCs/>
            <w:sz w:val="22"/>
            <w:szCs w:val="22"/>
            <w:lang w:val="en-US"/>
          </w:rPr>
          <w:delText>.</w:delText>
        </w:r>
        <w:r w:rsidR="00A07A62" w:rsidRPr="009F4DA1" w:rsidDel="00B37576">
          <w:rPr>
            <w:sz w:val="22"/>
            <w:szCs w:val="22"/>
            <w:lang w:val="en-US"/>
          </w:rPr>
          <w:delText xml:space="preserve"> </w:delText>
        </w:r>
        <w:r w:rsidRPr="009F4DA1" w:rsidDel="00B37576">
          <w:rPr>
            <w:b/>
            <w:sz w:val="22"/>
            <w:szCs w:val="22"/>
            <w:lang w:val="en-US"/>
          </w:rPr>
          <w:delText>Multiple regression analyses for insulin secretion and resistance indices and bioactive, whole leptin levels, and soluble leptin receptor levels.</w:delText>
        </w:r>
        <w:r w:rsidRPr="009F4DA1" w:rsidDel="00B37576">
          <w:rPr>
            <w:sz w:val="22"/>
            <w:szCs w:val="22"/>
            <w:lang w:val="en-US"/>
          </w:rPr>
          <w:delText xml:space="preserve"> </w:delText>
        </w:r>
      </w:del>
    </w:p>
    <w:tbl>
      <w:tblPr>
        <w:tblW w:w="7617" w:type="dxa"/>
        <w:tblInd w:w="93" w:type="dxa"/>
        <w:tblLook w:val="04A0" w:firstRow="1" w:lastRow="0" w:firstColumn="1" w:lastColumn="0" w:noHBand="0" w:noVBand="1"/>
      </w:tblPr>
      <w:tblGrid>
        <w:gridCol w:w="2940"/>
        <w:gridCol w:w="1660"/>
        <w:gridCol w:w="960"/>
        <w:gridCol w:w="1097"/>
        <w:gridCol w:w="960"/>
      </w:tblGrid>
      <w:tr w:rsidR="00602BC4" w:rsidRPr="009F4DA1" w:rsidDel="00B37576" w:rsidTr="00602BC4">
        <w:trPr>
          <w:trHeight w:val="300"/>
          <w:del w:id="177" w:author="Stanik, Juraj" w:date="2017-05-15T13:30:00Z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17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7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Step</w:delText>
              </w:r>
            </w:del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180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81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Parameter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182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83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Δ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</w:del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184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85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β±SEM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186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87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p value</w:delText>
              </w:r>
            </w:del>
          </w:p>
        </w:tc>
      </w:tr>
      <w:tr w:rsidR="00602BC4" w:rsidRPr="00C90654" w:rsidDel="00B37576" w:rsidTr="00602BC4">
        <w:trPr>
          <w:trHeight w:val="1530"/>
          <w:del w:id="188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189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90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ndependent variables for all models: sex, log age, BMI SDS, pubertal status, log HbA1c, log bioleptin, log whole leptin, and log soluble leptin receptor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19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9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19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9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19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9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19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19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C90654" w:rsidDel="00B37576" w:rsidTr="00602BC4">
        <w:trPr>
          <w:trHeight w:val="570"/>
          <w:del w:id="199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200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201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INS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(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56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20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0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0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0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0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0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0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0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F4DA1" w:rsidDel="00B37576" w:rsidTr="00602BC4">
        <w:trPr>
          <w:trHeight w:val="300"/>
          <w:del w:id="210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21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1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1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1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ag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1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1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437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1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1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6 ± 0.1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19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220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131</w:delText>
              </w:r>
            </w:del>
          </w:p>
        </w:tc>
      </w:tr>
      <w:tr w:rsidR="00602BC4" w:rsidRPr="009F4DA1" w:rsidDel="00B37576" w:rsidTr="00602BC4">
        <w:trPr>
          <w:trHeight w:val="300"/>
          <w:del w:id="221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22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2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2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2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2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2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5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2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2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24 ± 0.1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3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3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92</w:delText>
              </w:r>
            </w:del>
          </w:p>
        </w:tc>
      </w:tr>
      <w:tr w:rsidR="00602BC4" w:rsidRPr="009F4DA1" w:rsidDel="00B37576" w:rsidTr="00602BC4">
        <w:trPr>
          <w:trHeight w:val="300"/>
          <w:del w:id="232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23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3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3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3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3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3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28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3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4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4 ± 0.1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4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4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48</w:delText>
              </w:r>
            </w:del>
          </w:p>
        </w:tc>
      </w:tr>
      <w:tr w:rsidR="00602BC4" w:rsidRPr="009F4DA1" w:rsidDel="00B37576" w:rsidTr="00602BC4">
        <w:trPr>
          <w:trHeight w:val="300"/>
          <w:del w:id="243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24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4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4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4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4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4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21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5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5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4 ± 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5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5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73</w:delText>
              </w:r>
            </w:del>
          </w:p>
        </w:tc>
      </w:tr>
      <w:tr w:rsidR="00602BC4" w:rsidRPr="009F4DA1" w:rsidDel="00B37576" w:rsidTr="00602BC4">
        <w:trPr>
          <w:trHeight w:val="300"/>
          <w:del w:id="254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25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5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5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5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5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sex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5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6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17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6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6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4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6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6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06</w:delText>
              </w:r>
            </w:del>
          </w:p>
        </w:tc>
      </w:tr>
      <w:tr w:rsidR="00602BC4" w:rsidRPr="00C90654" w:rsidDel="00B37576" w:rsidTr="00602BC4">
        <w:trPr>
          <w:trHeight w:val="795"/>
          <w:del w:id="265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266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267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HOMA-IR (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60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26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6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7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7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7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7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7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7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F4DA1" w:rsidDel="00B37576" w:rsidTr="00602BC4">
        <w:trPr>
          <w:trHeight w:val="300"/>
          <w:del w:id="276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27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7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7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8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ag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8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8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455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8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8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5 ± 0.1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8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8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26</w:delText>
              </w:r>
            </w:del>
          </w:p>
        </w:tc>
      </w:tr>
      <w:tr w:rsidR="00602BC4" w:rsidRPr="009F4DA1" w:rsidDel="00B37576" w:rsidTr="00602BC4">
        <w:trPr>
          <w:trHeight w:val="300"/>
          <w:del w:id="287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28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8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9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9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9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9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6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9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29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28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296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297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45</w:delText>
              </w:r>
            </w:del>
          </w:p>
        </w:tc>
      </w:tr>
      <w:tr w:rsidR="00602BC4" w:rsidRPr="009F4DA1" w:rsidDel="00B37576" w:rsidTr="00602BC4">
        <w:trPr>
          <w:trHeight w:val="300"/>
          <w:del w:id="298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29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0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0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0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0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0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41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0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0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8 ± 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0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0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72</w:delText>
              </w:r>
            </w:del>
          </w:p>
        </w:tc>
      </w:tr>
      <w:tr w:rsidR="00602BC4" w:rsidRPr="009F4DA1" w:rsidDel="00B37576" w:rsidTr="00602BC4">
        <w:trPr>
          <w:trHeight w:val="300"/>
          <w:del w:id="309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31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1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1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1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1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1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2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1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1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3 ± 0.1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1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1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4</w:delText>
              </w:r>
            </w:del>
          </w:p>
        </w:tc>
      </w:tr>
      <w:tr w:rsidR="00602BC4" w:rsidRPr="009F4DA1" w:rsidDel="00B37576" w:rsidTr="00602BC4">
        <w:trPr>
          <w:trHeight w:val="300"/>
          <w:del w:id="320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32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2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5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2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2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sex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2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2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15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2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2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3 ± 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2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3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12</w:delText>
              </w:r>
            </w:del>
          </w:p>
        </w:tc>
      </w:tr>
      <w:tr w:rsidR="00602BC4" w:rsidRPr="00C90654" w:rsidDel="00B37576" w:rsidTr="00602BC4">
        <w:trPr>
          <w:trHeight w:val="795"/>
          <w:del w:id="331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332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33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QUICKI (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59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33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3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3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3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3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3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4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4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F4DA1" w:rsidDel="00B37576" w:rsidTr="00602BC4">
        <w:trPr>
          <w:trHeight w:val="300"/>
          <w:del w:id="342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34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4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4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4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ag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4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4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449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4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5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23 ± 0.1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5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5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69</w:delText>
              </w:r>
            </w:del>
          </w:p>
        </w:tc>
      </w:tr>
      <w:tr w:rsidR="00602BC4" w:rsidRPr="009F4DA1" w:rsidDel="00B37576" w:rsidTr="00602BC4">
        <w:trPr>
          <w:trHeight w:val="300"/>
          <w:del w:id="353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35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5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5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5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5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5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7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6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6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9 ± 0.1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62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63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42</w:delText>
              </w:r>
            </w:del>
          </w:p>
        </w:tc>
      </w:tr>
      <w:tr w:rsidR="00602BC4" w:rsidRPr="009F4DA1" w:rsidDel="00B37576" w:rsidTr="00602BC4">
        <w:trPr>
          <w:trHeight w:val="300"/>
          <w:del w:id="364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36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6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6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6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6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7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3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7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7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26 ± 0.1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7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7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02</w:delText>
              </w:r>
            </w:del>
          </w:p>
        </w:tc>
      </w:tr>
      <w:tr w:rsidR="00602BC4" w:rsidRPr="009F4DA1" w:rsidDel="00B37576" w:rsidTr="00602BC4">
        <w:trPr>
          <w:trHeight w:val="300"/>
          <w:del w:id="375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37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7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7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7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8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8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2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8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8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14 ± 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8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8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68</w:delText>
              </w:r>
            </w:del>
          </w:p>
        </w:tc>
      </w:tr>
      <w:tr w:rsidR="00602BC4" w:rsidRPr="009F4DA1" w:rsidDel="00B37576" w:rsidTr="00602BC4">
        <w:trPr>
          <w:trHeight w:val="300"/>
          <w:del w:id="386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38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8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5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8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9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sex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9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9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1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9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9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12 ± 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39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39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51</w:delText>
              </w:r>
            </w:del>
          </w:p>
        </w:tc>
      </w:tr>
      <w:tr w:rsidR="00602BC4" w:rsidRPr="00C90654" w:rsidDel="00B37576" w:rsidTr="00602BC4">
        <w:trPr>
          <w:trHeight w:val="795"/>
          <w:del w:id="397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39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9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lastRenderedPageBreak/>
                <w:delText>Dependent variable: log ISI-FFA (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51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40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0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0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0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0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0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0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0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F4DA1" w:rsidDel="00B37576" w:rsidTr="00602BC4">
        <w:trPr>
          <w:trHeight w:val="300"/>
          <w:del w:id="408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40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1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1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1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1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1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42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1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1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42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17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18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03</w:delText>
              </w:r>
            </w:del>
          </w:p>
        </w:tc>
      </w:tr>
      <w:tr w:rsidR="00602BC4" w:rsidRPr="009F4DA1" w:rsidDel="00B37576" w:rsidTr="00602BC4">
        <w:trPr>
          <w:trHeight w:val="300"/>
          <w:del w:id="419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42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2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2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2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2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2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71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2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2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33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2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2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17</w:delText>
              </w:r>
            </w:del>
          </w:p>
        </w:tc>
      </w:tr>
      <w:tr w:rsidR="00602BC4" w:rsidRPr="009F4DA1" w:rsidDel="00B37576" w:rsidTr="00602BC4">
        <w:trPr>
          <w:trHeight w:val="300"/>
          <w:del w:id="430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43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3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3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3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sex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3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3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1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3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3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11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3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4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89</w:delText>
              </w:r>
            </w:del>
          </w:p>
        </w:tc>
      </w:tr>
      <w:tr w:rsidR="00602BC4" w:rsidRPr="00C90654" w:rsidDel="00B37576" w:rsidTr="00602BC4">
        <w:trPr>
          <w:trHeight w:val="810"/>
          <w:del w:id="441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442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43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CP/GLU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(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54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44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4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4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4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4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4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5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5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F4DA1" w:rsidDel="00B37576" w:rsidTr="00602BC4">
        <w:trPr>
          <w:trHeight w:val="300"/>
          <w:del w:id="452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45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5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5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5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whole 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5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5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387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5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6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.1 ± 1.4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6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6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5</w:delText>
              </w:r>
            </w:del>
          </w:p>
        </w:tc>
      </w:tr>
      <w:tr w:rsidR="00602BC4" w:rsidRPr="009F4DA1" w:rsidDel="00B37576" w:rsidTr="00602BC4">
        <w:trPr>
          <w:trHeight w:val="300"/>
          <w:del w:id="463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46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6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6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6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6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6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7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7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7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39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72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73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06</w:delText>
              </w:r>
            </w:del>
          </w:p>
        </w:tc>
      </w:tr>
      <w:tr w:rsidR="00602BC4" w:rsidRPr="009F4DA1" w:rsidDel="00B37576" w:rsidTr="00602BC4">
        <w:trPr>
          <w:trHeight w:val="300"/>
          <w:del w:id="474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47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7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7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7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7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8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44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8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8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2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8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8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53</w:delText>
              </w:r>
            </w:del>
          </w:p>
        </w:tc>
      </w:tr>
      <w:tr w:rsidR="00602BC4" w:rsidRPr="009F4DA1" w:rsidDel="00B37576" w:rsidTr="00602BC4">
        <w:trPr>
          <w:trHeight w:val="300"/>
          <w:del w:id="485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48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8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8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8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9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9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22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9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9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1.8 ± 1.4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9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9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17</w:delText>
              </w:r>
            </w:del>
          </w:p>
        </w:tc>
      </w:tr>
      <w:tr w:rsidR="00602BC4" w:rsidRPr="009F4DA1" w:rsidDel="00B37576" w:rsidTr="00602BC4">
        <w:trPr>
          <w:trHeight w:val="300"/>
          <w:del w:id="496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49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49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5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49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0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BMI S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0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0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1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0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0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3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0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0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26</w:delText>
              </w:r>
            </w:del>
          </w:p>
        </w:tc>
      </w:tr>
      <w:tr w:rsidR="00602BC4" w:rsidRPr="00C90654" w:rsidDel="00B37576" w:rsidTr="00602BC4">
        <w:trPr>
          <w:trHeight w:val="810"/>
          <w:del w:id="507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50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50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INS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120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(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21; P = 0.004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51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1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1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1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1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1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1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1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F4DA1" w:rsidDel="00B37576" w:rsidTr="00602BC4">
        <w:trPr>
          <w:trHeight w:val="300"/>
          <w:del w:id="518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51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2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2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2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2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2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3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2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2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31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27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528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23</w:delText>
              </w:r>
            </w:del>
          </w:p>
        </w:tc>
      </w:tr>
      <w:tr w:rsidR="00602BC4" w:rsidRPr="009F4DA1" w:rsidDel="00B37576" w:rsidTr="00602BC4">
        <w:trPr>
          <w:trHeight w:val="300"/>
          <w:del w:id="529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53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3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3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3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3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3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8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3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3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9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3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53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35</w:delText>
              </w:r>
            </w:del>
          </w:p>
        </w:tc>
      </w:tr>
      <w:tr w:rsidR="00602BC4" w:rsidRPr="00C90654" w:rsidDel="00B37576" w:rsidTr="00602BC4">
        <w:trPr>
          <w:trHeight w:val="810"/>
          <w:del w:id="540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541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542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INS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 xml:space="preserve">MAX 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(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32; P =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54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4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4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4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4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4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4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5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F4DA1" w:rsidDel="00B37576" w:rsidTr="00602BC4">
        <w:trPr>
          <w:trHeight w:val="300"/>
          <w:del w:id="551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55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5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5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5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5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5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18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5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5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57 ± 0.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60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561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07</w:delText>
              </w:r>
            </w:del>
          </w:p>
        </w:tc>
      </w:tr>
      <w:tr w:rsidR="00602BC4" w:rsidRPr="009F4DA1" w:rsidDel="00B37576" w:rsidTr="00602BC4">
        <w:trPr>
          <w:trHeight w:val="300"/>
          <w:del w:id="562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56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6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6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6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BMI S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6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6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54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6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7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27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71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572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48</w:delText>
              </w:r>
            </w:del>
          </w:p>
        </w:tc>
      </w:tr>
      <w:tr w:rsidR="00602BC4" w:rsidRPr="009F4DA1" w:rsidDel="00B37576" w:rsidTr="00602BC4">
        <w:trPr>
          <w:trHeight w:val="300"/>
          <w:del w:id="573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57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7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7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7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7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7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19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8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8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27 ± 0.1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8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8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18</w:delText>
              </w:r>
            </w:del>
          </w:p>
        </w:tc>
      </w:tr>
      <w:tr w:rsidR="00602BC4" w:rsidRPr="009F4DA1" w:rsidDel="00B37576" w:rsidTr="00602BC4">
        <w:trPr>
          <w:trHeight w:val="300"/>
          <w:del w:id="584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58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8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8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8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ag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8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9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3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9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9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31 ± 0.2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59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9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48</w:delText>
              </w:r>
            </w:del>
          </w:p>
        </w:tc>
      </w:tr>
      <w:tr w:rsidR="00602BC4" w:rsidRPr="00C90654" w:rsidDel="00B37576" w:rsidTr="00602BC4">
        <w:trPr>
          <w:trHeight w:val="570"/>
          <w:del w:id="595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596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597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oDI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 xml:space="preserve"> 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(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20; P = 0.006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59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59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0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0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0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0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0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0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F4DA1" w:rsidDel="00B37576" w:rsidTr="00602BC4">
        <w:trPr>
          <w:trHeight w:val="300"/>
          <w:del w:id="606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60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0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0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1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1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1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7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1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1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45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15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616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02</w:delText>
              </w:r>
            </w:del>
          </w:p>
        </w:tc>
      </w:tr>
      <w:tr w:rsidR="00602BC4" w:rsidRPr="009F4DA1" w:rsidDel="00B37576" w:rsidTr="00602BC4">
        <w:trPr>
          <w:trHeight w:val="300"/>
          <w:del w:id="617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61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1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2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2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BMI S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2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2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21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2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2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15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2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2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74</w:delText>
              </w:r>
            </w:del>
          </w:p>
        </w:tc>
      </w:tr>
      <w:tr w:rsidR="00602BC4" w:rsidRPr="00C90654" w:rsidDel="00B37576" w:rsidTr="00602BC4">
        <w:trPr>
          <w:trHeight w:val="810"/>
          <w:del w:id="628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629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630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AUC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INS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/AUC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 xml:space="preserve">GLU 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(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32; P = 0.002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63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3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3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3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3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3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3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3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F4DA1" w:rsidDel="00B37576" w:rsidTr="00602BC4">
        <w:trPr>
          <w:trHeight w:val="300"/>
          <w:del w:id="639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64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4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4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4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4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4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32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4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4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 xml:space="preserve">0.52 ± </w:delText>
              </w:r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lastRenderedPageBreak/>
                <w:delText>0.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48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649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lastRenderedPageBreak/>
                <w:delText>0.014</w:delText>
              </w:r>
            </w:del>
          </w:p>
        </w:tc>
      </w:tr>
      <w:tr w:rsidR="00602BC4" w:rsidRPr="009F4DA1" w:rsidDel="00B37576" w:rsidTr="00602BC4">
        <w:trPr>
          <w:trHeight w:val="300"/>
          <w:del w:id="650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65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5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lastRenderedPageBreak/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5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5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BMI S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5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5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4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5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5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23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5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6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82</w:delText>
              </w:r>
            </w:del>
          </w:p>
        </w:tc>
      </w:tr>
      <w:tr w:rsidR="00602BC4" w:rsidRPr="009F4DA1" w:rsidDel="00B37576" w:rsidTr="00602BC4">
        <w:trPr>
          <w:trHeight w:val="300"/>
          <w:del w:id="661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66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6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6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6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6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6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25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6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6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27 ± 0.1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7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7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27</w:delText>
              </w:r>
            </w:del>
          </w:p>
        </w:tc>
      </w:tr>
      <w:tr w:rsidR="00602BC4" w:rsidRPr="009F4DA1" w:rsidDel="00B37576" w:rsidTr="00602BC4">
        <w:trPr>
          <w:trHeight w:val="300"/>
          <w:del w:id="672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67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7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7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7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ag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7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7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17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7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8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22 ± 0.2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8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8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304</w:delText>
              </w:r>
            </w:del>
          </w:p>
        </w:tc>
      </w:tr>
      <w:tr w:rsidR="00602BC4" w:rsidRPr="00C90654" w:rsidDel="00B37576" w:rsidTr="00602BC4">
        <w:trPr>
          <w:trHeight w:val="810"/>
          <w:del w:id="683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684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685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Dependent variable: log </w:delText>
              </w:r>
              <w:r w:rsidR="009F4DA1"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WBISI 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Matsuda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 xml:space="preserve"> 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(R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51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rPr>
                <w:del w:id="68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8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8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8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9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9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9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9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F4DA1" w:rsidDel="00B37576" w:rsidTr="00602BC4">
        <w:trPr>
          <w:trHeight w:val="300"/>
          <w:del w:id="694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69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9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9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69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69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0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355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0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0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36 ± 0.1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03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704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16</w:delText>
              </w:r>
            </w:del>
          </w:p>
        </w:tc>
      </w:tr>
      <w:tr w:rsidR="00602BC4" w:rsidRPr="009F4DA1" w:rsidDel="00B37576" w:rsidTr="00602BC4">
        <w:trPr>
          <w:trHeight w:val="300"/>
          <w:del w:id="705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70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0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0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0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1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1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72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1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1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3 ± 0.1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14" w:author="Stanik, Juraj" w:date="2017-05-15T13:30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715" w:author="Stanik, Juraj" w:date="2017-05-15T13:30:00Z">
              <w:r w:rsidRPr="009F4DA1" w:rsidDel="00B3757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34</w:delText>
              </w:r>
            </w:del>
          </w:p>
        </w:tc>
      </w:tr>
      <w:tr w:rsidR="00602BC4" w:rsidRPr="009F4DA1" w:rsidDel="00B37576" w:rsidTr="00602BC4">
        <w:trPr>
          <w:trHeight w:val="300"/>
          <w:del w:id="716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71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1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1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2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2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2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49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2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2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21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2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2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72</w:delText>
              </w:r>
            </w:del>
          </w:p>
        </w:tc>
      </w:tr>
      <w:tr w:rsidR="00602BC4" w:rsidRPr="009F4DA1" w:rsidDel="00B37576" w:rsidTr="00602BC4">
        <w:trPr>
          <w:trHeight w:val="300"/>
          <w:del w:id="727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728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29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30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31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sex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32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33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19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34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35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-0.13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36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37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31</w:delText>
              </w:r>
            </w:del>
          </w:p>
        </w:tc>
      </w:tr>
      <w:tr w:rsidR="00602BC4" w:rsidRPr="009F4DA1" w:rsidDel="00B37576" w:rsidTr="00602BC4">
        <w:trPr>
          <w:trHeight w:val="300"/>
          <w:del w:id="738" w:author="Stanik, Juraj" w:date="2017-05-15T13:30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right"/>
              <w:rPr>
                <w:del w:id="739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40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5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41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42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BMI S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43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44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015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45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46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13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B37576" w:rsidRDefault="00602BC4" w:rsidP="00602BC4">
            <w:pPr>
              <w:suppressAutoHyphens w:val="0"/>
              <w:jc w:val="center"/>
              <w:rPr>
                <w:del w:id="747" w:author="Stanik, Juraj" w:date="2017-05-15T13:30:00Z"/>
                <w:color w:val="000000"/>
                <w:sz w:val="22"/>
                <w:szCs w:val="22"/>
                <w:lang w:val="en-US" w:eastAsia="en-US"/>
              </w:rPr>
            </w:pPr>
            <w:del w:id="748" w:author="Stanik, Juraj" w:date="2017-05-15T13:30:00Z">
              <w:r w:rsidRPr="009F4DA1" w:rsidDel="00B37576">
                <w:rPr>
                  <w:color w:val="000000"/>
                  <w:sz w:val="22"/>
                  <w:szCs w:val="22"/>
                  <w:lang w:val="en-US" w:eastAsia="en-US"/>
                </w:rPr>
                <w:delText>0.262</w:delText>
              </w:r>
            </w:del>
          </w:p>
        </w:tc>
      </w:tr>
    </w:tbl>
    <w:p w:rsidR="00602BC4" w:rsidRPr="009F4DA1" w:rsidDel="00B37576" w:rsidRDefault="00602BC4" w:rsidP="00602BC4">
      <w:pPr>
        <w:jc w:val="both"/>
        <w:rPr>
          <w:del w:id="749" w:author="Stanik, Juraj" w:date="2017-05-15T13:30:00Z"/>
          <w:sz w:val="22"/>
          <w:szCs w:val="22"/>
          <w:lang w:val="en-US"/>
        </w:rPr>
      </w:pPr>
    </w:p>
    <w:p w:rsidR="00A07A62" w:rsidRPr="009F4DA1" w:rsidDel="00B37576" w:rsidRDefault="00A07A62" w:rsidP="00A07A62">
      <w:pPr>
        <w:jc w:val="both"/>
        <w:rPr>
          <w:del w:id="750" w:author="Stanik, Juraj" w:date="2017-05-15T13:30:00Z"/>
          <w:b/>
          <w:bCs/>
          <w:sz w:val="22"/>
          <w:szCs w:val="22"/>
          <w:lang w:val="en-US"/>
        </w:rPr>
      </w:pPr>
      <w:del w:id="751" w:author="Stanik, Juraj" w:date="2017-05-15T13:30:00Z">
        <w:r w:rsidRPr="009F4DA1" w:rsidDel="00B37576">
          <w:rPr>
            <w:sz w:val="22"/>
            <w:szCs w:val="22"/>
            <w:lang w:val="en-US"/>
          </w:rPr>
          <w:delText>The significant correlations (p&lt;0.05) are marked in bold. Abbreviations: fasting serum insulin (logINS</w:delText>
        </w:r>
        <w:r w:rsidRPr="009F4DA1" w:rsidDel="00B37576">
          <w:rPr>
            <w:sz w:val="22"/>
            <w:szCs w:val="22"/>
            <w:vertAlign w:val="subscript"/>
            <w:lang w:val="en-US"/>
          </w:rPr>
          <w:delText>0</w:delText>
        </w:r>
        <w:r w:rsidRPr="009F4DA1" w:rsidDel="00B37576">
          <w:rPr>
            <w:sz w:val="22"/>
            <w:szCs w:val="22"/>
            <w:lang w:val="en-US"/>
          </w:rPr>
          <w:delText>); HOMA-IR (log HOMA-IR); QUICKI (log QUICKI); free fatty acids insulin sensitivity index (log ISI-FFA); C-peptide and fasting glucose ratio (log CP/GLU); 120-minute values of insulin during a 75g oral glucose-tolerance test (logINS</w:delText>
        </w:r>
        <w:r w:rsidRPr="009F4DA1" w:rsidDel="00B37576">
          <w:rPr>
            <w:sz w:val="22"/>
            <w:szCs w:val="22"/>
            <w:vertAlign w:val="subscript"/>
            <w:lang w:val="en-US"/>
          </w:rPr>
          <w:delText>120</w:delText>
        </w:r>
        <w:r w:rsidRPr="009F4DA1" w:rsidDel="00B37576">
          <w:rPr>
            <w:sz w:val="22"/>
            <w:szCs w:val="22"/>
            <w:lang w:val="en-US"/>
          </w:rPr>
          <w:delText>); peak insulin levels during a 75g oral glucose-tolerance test (log INS</w:delText>
        </w:r>
        <w:r w:rsidRPr="009F4DA1" w:rsidDel="00B37576">
          <w:rPr>
            <w:sz w:val="22"/>
            <w:szCs w:val="22"/>
            <w:vertAlign w:val="subscript"/>
            <w:lang w:val="en-US"/>
          </w:rPr>
          <w:delText>MAX</w:delText>
        </w:r>
        <w:r w:rsidRPr="009F4DA1" w:rsidDel="00B37576">
          <w:rPr>
            <w:sz w:val="22"/>
            <w:szCs w:val="22"/>
            <w:lang w:val="en-US"/>
          </w:rPr>
          <w:delText>); oral disposition index (log oDI); ration of areas under the curve for insulin and glucose levels during a 75g oral glucose-tolerance test (log AUC</w:delText>
        </w:r>
        <w:r w:rsidRPr="009F4DA1" w:rsidDel="00B37576">
          <w:rPr>
            <w:sz w:val="22"/>
            <w:szCs w:val="22"/>
            <w:vertAlign w:val="subscript"/>
            <w:lang w:val="en-US"/>
          </w:rPr>
          <w:delText>INS/</w:delText>
        </w:r>
        <w:r w:rsidRPr="009F4DA1" w:rsidDel="00B37576">
          <w:rPr>
            <w:sz w:val="22"/>
            <w:szCs w:val="22"/>
            <w:lang w:val="en-US"/>
          </w:rPr>
          <w:delText>AUC</w:delText>
        </w:r>
        <w:r w:rsidRPr="009F4DA1" w:rsidDel="00B37576">
          <w:rPr>
            <w:sz w:val="22"/>
            <w:szCs w:val="22"/>
            <w:vertAlign w:val="subscript"/>
            <w:lang w:val="en-US"/>
          </w:rPr>
          <w:delText>GLU</w:delText>
        </w:r>
        <w:r w:rsidRPr="009F4DA1" w:rsidDel="00B37576">
          <w:rPr>
            <w:sz w:val="22"/>
            <w:szCs w:val="22"/>
            <w:lang w:val="en-US"/>
          </w:rPr>
          <w:delText xml:space="preserve">); whole body insulin sensitivity index (log </w:delText>
        </w:r>
        <w:r w:rsidR="009F4DA1" w:rsidRPr="009F4DA1" w:rsidDel="00B37576">
          <w:rPr>
            <w:sz w:val="22"/>
            <w:szCs w:val="22"/>
            <w:lang w:val="en-US"/>
          </w:rPr>
          <w:delText xml:space="preserve">WBISI </w:delText>
        </w:r>
        <w:r w:rsidRPr="009F4DA1" w:rsidDel="00B37576">
          <w:rPr>
            <w:sz w:val="22"/>
            <w:szCs w:val="22"/>
            <w:lang w:val="en-US"/>
          </w:rPr>
          <w:delText xml:space="preserve">Matsuda). </w:delText>
        </w:r>
      </w:del>
    </w:p>
    <w:p w:rsidR="00602BC4" w:rsidRPr="009F4DA1" w:rsidDel="00B37576" w:rsidRDefault="00602BC4" w:rsidP="00A07A62">
      <w:pPr>
        <w:suppressAutoHyphens w:val="0"/>
        <w:rPr>
          <w:del w:id="752" w:author="Stanik, Juraj" w:date="2017-05-15T13:30:00Z"/>
          <w:b/>
          <w:sz w:val="22"/>
          <w:szCs w:val="22"/>
          <w:lang w:val="en-US"/>
        </w:rPr>
      </w:pPr>
    </w:p>
    <w:p w:rsidR="00602BC4" w:rsidRPr="009F4DA1" w:rsidDel="00B37576" w:rsidRDefault="00602BC4" w:rsidP="00A07A62">
      <w:pPr>
        <w:suppressAutoHyphens w:val="0"/>
        <w:rPr>
          <w:del w:id="753" w:author="Stanik, Juraj" w:date="2017-05-15T13:30:00Z"/>
          <w:b/>
          <w:sz w:val="22"/>
          <w:szCs w:val="22"/>
          <w:lang w:val="en-US"/>
        </w:rPr>
      </w:pPr>
    </w:p>
    <w:p w:rsidR="00C90654" w:rsidDel="00B37576" w:rsidRDefault="00C90654">
      <w:pPr>
        <w:rPr>
          <w:del w:id="754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55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56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57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58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59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60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61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62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63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64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65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66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67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68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69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70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71" w:author="Stanik, Juraj" w:date="2017-05-15T13:30:00Z"/>
          <w:b/>
          <w:lang w:val="en-US"/>
        </w:rPr>
      </w:pPr>
    </w:p>
    <w:p w:rsidR="00C90654" w:rsidDel="00B37576" w:rsidRDefault="00C90654">
      <w:pPr>
        <w:rPr>
          <w:del w:id="772" w:author="Stanik, Juraj" w:date="2017-05-15T13:30:00Z"/>
          <w:b/>
          <w:lang w:val="en-US"/>
        </w:rPr>
      </w:pPr>
    </w:p>
    <w:p w:rsidR="00A07A62" w:rsidRDefault="00EB37F2">
      <w:pPr>
        <w:rPr>
          <w:lang w:val="en-US"/>
        </w:rPr>
      </w:pPr>
      <w:bookmarkStart w:id="773" w:name="_GoBack"/>
      <w:bookmarkEnd w:id="773"/>
      <w:r w:rsidRPr="00C90654">
        <w:rPr>
          <w:b/>
          <w:lang w:val="en-US"/>
        </w:rPr>
        <w:lastRenderedPageBreak/>
        <w:t xml:space="preserve">S1 Fig. Association of bioactive and </w:t>
      </w:r>
      <w:proofErr w:type="spellStart"/>
      <w:r w:rsidRPr="00C90654">
        <w:rPr>
          <w:b/>
          <w:lang w:val="en-US"/>
        </w:rPr>
        <w:t>immunoreactive</w:t>
      </w:r>
      <w:proofErr w:type="spellEnd"/>
      <w:r w:rsidRPr="00C90654">
        <w:rPr>
          <w:b/>
          <w:lang w:val="en-US"/>
        </w:rPr>
        <w:t xml:space="preserve"> leptin levels with fasting serum insulin. </w:t>
      </w:r>
      <w:r w:rsidRPr="00EB37F2">
        <w:rPr>
          <w:lang w:val="en-US"/>
        </w:rPr>
        <w:t xml:space="preserve">Empty black icons symbolize bioactive </w:t>
      </w:r>
      <w:proofErr w:type="gramStart"/>
      <w:r w:rsidRPr="00EB37F2">
        <w:rPr>
          <w:lang w:val="en-US"/>
        </w:rPr>
        <w:t>leptin ,</w:t>
      </w:r>
      <w:proofErr w:type="gramEnd"/>
      <w:r w:rsidRPr="00EB37F2">
        <w:rPr>
          <w:lang w:val="en-US"/>
        </w:rPr>
        <w:t xml:space="preserve"> and empty grey icons </w:t>
      </w:r>
      <w:proofErr w:type="spellStart"/>
      <w:r w:rsidRPr="00EB37F2">
        <w:rPr>
          <w:lang w:val="en-US"/>
        </w:rPr>
        <w:t>immunoreactive</w:t>
      </w:r>
      <w:proofErr w:type="spellEnd"/>
      <w:r w:rsidRPr="00EB37F2">
        <w:rPr>
          <w:lang w:val="en-US"/>
        </w:rPr>
        <w:t xml:space="preserve"> leptin  levels, respectively.</w:t>
      </w:r>
    </w:p>
    <w:p w:rsidR="00EB37F2" w:rsidRDefault="00EB37F2">
      <w:pPr>
        <w:rPr>
          <w:lang w:val="en-US"/>
        </w:rPr>
      </w:pPr>
    </w:p>
    <w:p w:rsidR="00EB37F2" w:rsidRPr="00C90654" w:rsidRDefault="00EB37F2">
      <w:pPr>
        <w:rPr>
          <w:b/>
          <w:lang w:val="en-US"/>
        </w:rPr>
      </w:pPr>
      <w:r>
        <w:object w:dxaOrig="9361" w:dyaOrig="70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1pt" o:ole="">
            <v:imagedata r:id="rId5" o:title=""/>
          </v:shape>
          <o:OLEObject Type="Embed" ProgID="STATISTICA.Grafik" ShapeID="_x0000_i1025" DrawAspect="Content" ObjectID="_1556360194" r:id="rId6">
            <o:FieldCodes>\s</o:FieldCodes>
          </o:OLEObject>
        </w:object>
      </w:r>
    </w:p>
    <w:sectPr w:rsidR="00EB37F2" w:rsidRPr="00C9065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FB"/>
    <w:rsid w:val="00147A53"/>
    <w:rsid w:val="002D152F"/>
    <w:rsid w:val="002E434E"/>
    <w:rsid w:val="003D4225"/>
    <w:rsid w:val="005427A3"/>
    <w:rsid w:val="005B4CC6"/>
    <w:rsid w:val="00602BC4"/>
    <w:rsid w:val="007432D3"/>
    <w:rsid w:val="007F13CF"/>
    <w:rsid w:val="00835955"/>
    <w:rsid w:val="008B713F"/>
    <w:rsid w:val="00945E60"/>
    <w:rsid w:val="009E6CDA"/>
    <w:rsid w:val="009F4DA1"/>
    <w:rsid w:val="00A07A62"/>
    <w:rsid w:val="00A41E23"/>
    <w:rsid w:val="00B37576"/>
    <w:rsid w:val="00C57433"/>
    <w:rsid w:val="00C90654"/>
    <w:rsid w:val="00DD356B"/>
    <w:rsid w:val="00DF25FB"/>
    <w:rsid w:val="00E9183A"/>
    <w:rsid w:val="00EB37F2"/>
    <w:rsid w:val="00F0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32D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743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7433"/>
    <w:rPr>
      <w:rFonts w:ascii="Tahoma" w:eastAsia="Times New Roman" w:hAnsi="Tahoma" w:cs="Tahoma"/>
      <w:sz w:val="16"/>
      <w:szCs w:val="16"/>
      <w:lang w:val="de-D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32D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743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7433"/>
    <w:rPr>
      <w:rFonts w:ascii="Tahoma" w:eastAsia="Times New Roman" w:hAnsi="Tahoma" w:cs="Tahoma"/>
      <w:sz w:val="16"/>
      <w:szCs w:val="16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5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k, Juraj</dc:creator>
  <cp:lastModifiedBy>Stanik, Juraj</cp:lastModifiedBy>
  <cp:revision>3</cp:revision>
  <dcterms:created xsi:type="dcterms:W3CDTF">2017-05-15T11:27:00Z</dcterms:created>
  <dcterms:modified xsi:type="dcterms:W3CDTF">2017-05-15T11:30:00Z</dcterms:modified>
</cp:coreProperties>
</file>